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97EF4" w:rsidRPr="00154122" w:rsidRDefault="00397EF4" w:rsidP="00397E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5412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1541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Residual correlation and </w:t>
      </w:r>
      <w:r w:rsidRPr="00EF184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</w:t>
      </w:r>
      <w:r w:rsidRPr="00154122">
        <w:rPr>
          <w:rFonts w:ascii="Times New Roman" w:hAnsi="Times New Roman" w:cs="Times New Roman"/>
          <w:b/>
          <w:bCs/>
          <w:sz w:val="24"/>
          <w:szCs w:val="24"/>
          <w:lang w:val="en-US"/>
        </w:rPr>
        <w:t>-valu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0"/>
        <w:gridCol w:w="1270"/>
        <w:gridCol w:w="936"/>
        <w:gridCol w:w="976"/>
      </w:tblGrid>
      <w:tr w:rsidR="00397EF4" w:rsidRPr="00154122" w:rsidTr="00CD2636">
        <w:tc>
          <w:tcPr>
            <w:tcW w:w="0" w:type="auto"/>
            <w:gridSpan w:val="4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 correlation coefficients</w:t>
            </w:r>
          </w:p>
        </w:tc>
      </w:tr>
      <w:tr w:rsidR="00397EF4" w:rsidRPr="00154122" w:rsidTr="00CD2636"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</w:tr>
      <w:tr w:rsidR="00397EF4" w:rsidRPr="00154122" w:rsidTr="00CD2636"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EF4" w:rsidRPr="00154122" w:rsidTr="00CD2636"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183D1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EF4" w:rsidRPr="00154122" w:rsidTr="00CD2636"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183D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7EF4" w:rsidRPr="00154122" w:rsidTr="00CD2636">
        <w:tc>
          <w:tcPr>
            <w:tcW w:w="0" w:type="auto"/>
            <w:gridSpan w:val="4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5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s</w:t>
            </w:r>
          </w:p>
        </w:tc>
      </w:tr>
      <w:tr w:rsidR="00397EF4" w:rsidRPr="00154122" w:rsidTr="00CD2636"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</w:tr>
      <w:tr w:rsidR="00397EF4" w:rsidRPr="00154122" w:rsidTr="00CD2636"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EF4" w:rsidRPr="00154122" w:rsidTr="00CD2636"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83D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EF4" w:rsidRPr="00154122" w:rsidTr="00CD2636"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397EF4" w:rsidRPr="00154122" w:rsidRDefault="00397EF4" w:rsidP="00CD2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1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397EF4" w:rsidRPr="00154122" w:rsidRDefault="00397EF4" w:rsidP="00397E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97EF4" w:rsidRDefault="00397EF4" w:rsidP="00397E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97EF4" w:rsidRDefault="00397EF4" w:rsidP="00397EF4"/>
    <w:p w:rsidR="00397EF4" w:rsidRDefault="00397EF4"/>
    <w:sectPr w:rsidR="00397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EF4"/>
    <w:rsid w:val="00183D17"/>
    <w:rsid w:val="00260011"/>
    <w:rsid w:val="00397EF4"/>
    <w:rsid w:val="007E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485E0"/>
  <w15:chartTrackingRefBased/>
  <w15:docId w15:val="{1BDEE757-CFA4-43B0-852C-330B0371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EF4"/>
    <w:pPr>
      <w:spacing w:line="259" w:lineRule="auto"/>
    </w:pPr>
    <w:rPr>
      <w:sz w:val="22"/>
      <w:szCs w:val="22"/>
      <w:lang w:val="en-TZ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E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T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E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T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E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T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E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T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E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T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E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T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E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T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E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T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E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T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E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E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E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E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Z"/>
    </w:rPr>
  </w:style>
  <w:style w:type="character" w:customStyle="1" w:styleId="TitleChar">
    <w:name w:val="Title Char"/>
    <w:basedOn w:val="DefaultParagraphFont"/>
    <w:link w:val="Title"/>
    <w:uiPriority w:val="10"/>
    <w:rsid w:val="00397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E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TZ"/>
    </w:rPr>
  </w:style>
  <w:style w:type="character" w:customStyle="1" w:styleId="SubtitleChar">
    <w:name w:val="Subtitle Char"/>
    <w:basedOn w:val="DefaultParagraphFont"/>
    <w:link w:val="Subtitle"/>
    <w:uiPriority w:val="11"/>
    <w:rsid w:val="00397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EF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TZ"/>
    </w:rPr>
  </w:style>
  <w:style w:type="character" w:customStyle="1" w:styleId="QuoteChar">
    <w:name w:val="Quote Char"/>
    <w:basedOn w:val="DefaultParagraphFont"/>
    <w:link w:val="Quote"/>
    <w:uiPriority w:val="29"/>
    <w:rsid w:val="00397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EF4"/>
    <w:pPr>
      <w:spacing w:line="278" w:lineRule="auto"/>
      <w:ind w:left="720"/>
      <w:contextualSpacing/>
    </w:pPr>
    <w:rPr>
      <w:sz w:val="24"/>
      <w:szCs w:val="24"/>
      <w:lang w:val="en-TZ"/>
    </w:rPr>
  </w:style>
  <w:style w:type="character" w:styleId="IntenseEmphasis">
    <w:name w:val="Intense Emphasis"/>
    <w:basedOn w:val="DefaultParagraphFont"/>
    <w:uiPriority w:val="21"/>
    <w:qFormat/>
    <w:rsid w:val="00397E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E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T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E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EF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7EF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Chihowe Ngwira</dc:creator>
  <cp:keywords/>
  <dc:description/>
  <cp:lastModifiedBy>Fred Chihowe Ngwira</cp:lastModifiedBy>
  <cp:revision>3</cp:revision>
  <dcterms:created xsi:type="dcterms:W3CDTF">2025-08-03T07:37:00Z</dcterms:created>
  <dcterms:modified xsi:type="dcterms:W3CDTF">2025-08-03T07:39:00Z</dcterms:modified>
</cp:coreProperties>
</file>